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118"/>
        <w:gridCol w:w="696"/>
        <w:gridCol w:w="989"/>
        <w:gridCol w:w="1992"/>
        <w:gridCol w:w="2044"/>
      </w:tblGrid>
      <w:tr w:rsidR="00A34017" w:rsidRPr="00A34017" w:rsidTr="00A34017">
        <w:trPr>
          <w:trHeight w:val="300"/>
        </w:trPr>
        <w:tc>
          <w:tcPr>
            <w:tcW w:w="108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0" w:name="RANGE!A1:E88"/>
            <w:proofErr w:type="spellStart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uppl</w:t>
            </w:r>
            <w:proofErr w:type="spellEnd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Table 1. Univariate analysis of factors associated with overall survival</w:t>
            </w:r>
            <w:bookmarkEnd w:id="0"/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57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Univariate analysis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Variabl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</w:t>
            </w:r>
            <w:proofErr w:type="gramStart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I(</w:t>
            </w:r>
            <w:proofErr w:type="gramEnd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lower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</w:t>
            </w:r>
            <w:proofErr w:type="gramStart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I(</w:t>
            </w:r>
            <w:proofErr w:type="gramEnd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upper)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acility Ty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Community Cancer Progra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Comprehensive Community Canc</w:t>
            </w:r>
            <w:bookmarkStart w:id="1" w:name="_GoBack"/>
            <w:bookmarkEnd w:id="1"/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>er Progra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5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0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90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Academic/Research Progra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68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7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Other specified types of cancer program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6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0.1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39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21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Primary </w:t>
            </w:r>
            <w:proofErr w:type="spellStart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ay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ot Insur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rivate Insuran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5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9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64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Medica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1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0.16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96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30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Medica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6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43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88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Other Governm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0.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66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9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ity ty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Metropolit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Urb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1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11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23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ura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1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0.02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2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34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ist</w:t>
            </w:r>
            <w:proofErr w:type="spellEnd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home to hospita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 &lt;10_Mil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 &gt;10_Mil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9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7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94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edian Income 2008-2012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 &lt;$479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 $48000+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6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66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1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ercent No High School Degree 2008-2012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 &gt;=13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  &lt;13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4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9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ge grou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&lt;=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&gt;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95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86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05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Whi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African Americ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5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44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60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Othe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6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54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69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harlson-Deyo</w:t>
            </w:r>
            <w:proofErr w:type="spellEnd"/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Sco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0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94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13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3.9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3.65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4.23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-stag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4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34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52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-stag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5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49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63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 xml:space="preserve"> N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8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70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3.06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4.8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4.46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5.25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tag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0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96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12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I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4.1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3.89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4.34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Gra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4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37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55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I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5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44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74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Estrogen recept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ega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osi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1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4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rogesterone recept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ega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osi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5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8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Lateral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igh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Lef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0.37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98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5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rimary Si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Centra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LIQ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0.0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6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94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LOQ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0.00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8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96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UIQ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67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1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UOQ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2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5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ipp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0.5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2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47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Othe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76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90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Lymphovascular invas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ega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osi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1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97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43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Unknow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1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10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26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diation therap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ega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osi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1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45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hemotherap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85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0.91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ays of Inpatient sta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8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79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95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&gt;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3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25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48 </w:t>
            </w: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urgery (BCS or Mastectomy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BCS+R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1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</w:p>
        </w:tc>
      </w:tr>
      <w:tr w:rsidR="00A34017" w:rsidRPr="00A34017" w:rsidTr="00A3401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Mastectomy alone +/- R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5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48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17" w:rsidRPr="00A34017" w:rsidRDefault="00A34017" w:rsidP="00A34017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A34017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2.67 </w:t>
            </w:r>
          </w:p>
        </w:tc>
      </w:tr>
      <w:tr w:rsidR="00A34017" w:rsidRPr="00A34017" w:rsidTr="00A34017">
        <w:trPr>
          <w:trHeight w:val="1180"/>
        </w:trPr>
        <w:tc>
          <w:tcPr>
            <w:tcW w:w="108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017" w:rsidRPr="00A34017" w:rsidRDefault="00A34017" w:rsidP="00A340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*Indicates the median annual income of the state/area where the patient lived in. </w:t>
            </w: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  <w:t xml:space="preserve">**Indicates the percentage of population that do not have a high school degree in the state/area where the patient lived in. </w:t>
            </w:r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</w:r>
            <w:proofErr w:type="spellStart"/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>BCS</w:t>
            </w:r>
            <w:proofErr w:type="gramStart"/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>,breast</w:t>
            </w:r>
            <w:proofErr w:type="spellEnd"/>
            <w:proofErr w:type="gramEnd"/>
            <w:r w:rsidRPr="00A34017">
              <w:rPr>
                <w:rFonts w:ascii="Times New Roman" w:eastAsia="宋体" w:hAnsi="Times New Roman" w:cs="Times New Roman"/>
                <w:color w:val="000000"/>
                <w:kern w:val="0"/>
              </w:rPr>
              <w:t>-conserving surgery; RT, Radiation therapy; LIQ, lower-inner quadrant; LOQ, lower-outer quadrant; UIQ, Upper-inner quadrant; UOQ, Upper-outer quadrant; NS, non-significant;</w:t>
            </w:r>
          </w:p>
        </w:tc>
      </w:tr>
    </w:tbl>
    <w:p w:rsidR="00124CCB" w:rsidRDefault="00124CCB"/>
    <w:sectPr w:rsidR="00124CCB" w:rsidSect="00A34017">
      <w:pgSz w:w="12240" w:h="15840"/>
      <w:pgMar w:top="720" w:right="720" w:bottom="720" w:left="72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017"/>
    <w:rsid w:val="00124CCB"/>
    <w:rsid w:val="005B499A"/>
    <w:rsid w:val="00A3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6D4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2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0</Words>
  <Characters>2453</Characters>
  <Application>Microsoft Macintosh Word</Application>
  <DocSecurity>0</DocSecurity>
  <Lines>20</Lines>
  <Paragraphs>5</Paragraphs>
  <ScaleCrop>false</ScaleCrop>
  <Company>sysu</Company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1</cp:revision>
  <dcterms:created xsi:type="dcterms:W3CDTF">2015-08-27T02:35:00Z</dcterms:created>
  <dcterms:modified xsi:type="dcterms:W3CDTF">2015-08-27T02:36:00Z</dcterms:modified>
</cp:coreProperties>
</file>